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09D" w:rsidRDefault="00D9609D" w:rsidP="00D9609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color w:val="0070C0"/>
          <w:lang w:val="en-GB"/>
        </w:rPr>
        <w:t xml:space="preserve">Additional file Table 3 </w:t>
      </w:r>
      <w:r>
        <w:rPr>
          <w:rFonts w:ascii="Times New Roman" w:hAnsi="Times New Roman" w:cs="Times New Roman"/>
          <w:lang w:val="en-GB"/>
        </w:rPr>
        <w:t xml:space="preserve">Multivariate analysis of factors associated with RRT </w:t>
      </w:r>
    </w:p>
    <w:p w:rsidR="00D9609D" w:rsidRDefault="00D9609D" w:rsidP="00D9609D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4"/>
        <w:gridCol w:w="1543"/>
        <w:gridCol w:w="1256"/>
        <w:gridCol w:w="1257"/>
        <w:gridCol w:w="1152"/>
      </w:tblGrid>
      <w:tr w:rsidR="00D9609D" w:rsidTr="00113060">
        <w:tc>
          <w:tcPr>
            <w:tcW w:w="92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RRT</w:t>
            </w:r>
          </w:p>
        </w:tc>
      </w:tr>
      <w:tr w:rsidR="00D9609D" w:rsidTr="00113060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609D" w:rsidRPr="00D9609D" w:rsidRDefault="00D9609D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0" w:name="_GoBack"/>
            <w:bookmarkEnd w:id="0"/>
            <w:r w:rsidRPr="00D9609D"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609D" w:rsidRPr="00D9609D" w:rsidRDefault="00D9609D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 w:rsidRPr="00D9609D"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Adjusted Odds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L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UCI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p</w:t>
            </w:r>
          </w:p>
        </w:tc>
      </w:tr>
      <w:tr w:rsidR="00D9609D" w:rsidTr="00113060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Hydroxocobalam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7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3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72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11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663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 w:eastAsia="en-US"/>
              </w:rPr>
              <w:t>Peripheral Arter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l Obstructive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7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316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5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582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hronic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6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9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Pre-hospital cardiac ar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.0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56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evere bu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.2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1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OFA score at admission without kidney i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359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1.1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347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Catecholamine on admiss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3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613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Pre-hospital GC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13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Lactate on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2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1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aximum CP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2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26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Aminogly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8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1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ontrast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7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782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lycopepti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.1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9</w:t>
            </w:r>
          </w:p>
        </w:tc>
      </w:tr>
      <w:tr w:rsidR="00D9609D" w:rsidTr="00113060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609D" w:rsidRDefault="00D9609D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APS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3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609D" w:rsidRDefault="00D9609D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6</w:t>
            </w:r>
          </w:p>
        </w:tc>
      </w:tr>
    </w:tbl>
    <w:p w:rsidR="00D9609D" w:rsidRDefault="00D9609D" w:rsidP="00D9609D">
      <w:pPr>
        <w:rPr>
          <w:rFonts w:ascii="Times New Roman" w:hAnsi="Times New Roman" w:cs="Times New Roman"/>
          <w:lang w:val="en-GB"/>
        </w:rPr>
      </w:pPr>
    </w:p>
    <w:p w:rsidR="00AC0F13" w:rsidRPr="00D9609D" w:rsidRDefault="00D9609D" w:rsidP="00D9609D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LCI: lower confidence interval, UCI: upper confidence interval, p: p value, RRT: renal replacement therapy, SOFA score: Sequential organ failure assessment score, GCS: Glasgow coma scale, CKD: chronic kidney disease, CPK: creatinine phosphokinase, SAPS2: simplified acute physiology score</w:t>
      </w:r>
    </w:p>
    <w:sectPr w:rsidR="00AC0F13" w:rsidRPr="00D960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A2A"/>
    <w:rsid w:val="009C3A2A"/>
    <w:rsid w:val="00AC0F13"/>
    <w:rsid w:val="00D9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BCE273-5866-4CA4-B67C-C1E852F96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A2A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C3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80</Characters>
  <Application>Microsoft Office Word</Application>
  <DocSecurity>0</DocSecurity>
  <Lines>8</Lines>
  <Paragraphs>2</Paragraphs>
  <ScaleCrop>false</ScaleCrop>
  <Company>Microsoft</Company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2</cp:revision>
  <dcterms:created xsi:type="dcterms:W3CDTF">2019-10-23T08:35:00Z</dcterms:created>
  <dcterms:modified xsi:type="dcterms:W3CDTF">2019-11-13T12:11:00Z</dcterms:modified>
</cp:coreProperties>
</file>